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2"/>
        <w:gridCol w:w="236"/>
        <w:gridCol w:w="4"/>
        <w:gridCol w:w="234"/>
        <w:gridCol w:w="6"/>
        <w:gridCol w:w="234"/>
        <w:gridCol w:w="6"/>
        <w:gridCol w:w="230"/>
        <w:gridCol w:w="6"/>
        <w:gridCol w:w="230"/>
        <w:gridCol w:w="6"/>
        <w:gridCol w:w="230"/>
        <w:gridCol w:w="6"/>
        <w:gridCol w:w="230"/>
        <w:gridCol w:w="6"/>
        <w:gridCol w:w="230"/>
        <w:gridCol w:w="6"/>
        <w:gridCol w:w="230"/>
        <w:gridCol w:w="6"/>
        <w:gridCol w:w="174"/>
        <w:gridCol w:w="56"/>
        <w:gridCol w:w="6"/>
        <w:gridCol w:w="230"/>
        <w:gridCol w:w="6"/>
        <w:gridCol w:w="230"/>
        <w:gridCol w:w="6"/>
        <w:gridCol w:w="230"/>
        <w:gridCol w:w="6"/>
        <w:gridCol w:w="230"/>
        <w:gridCol w:w="6"/>
        <w:gridCol w:w="174"/>
        <w:gridCol w:w="56"/>
        <w:gridCol w:w="6"/>
        <w:gridCol w:w="422"/>
        <w:gridCol w:w="393"/>
        <w:gridCol w:w="101"/>
        <w:gridCol w:w="140"/>
        <w:gridCol w:w="51"/>
        <w:gridCol w:w="17"/>
        <w:gridCol w:w="12"/>
        <w:gridCol w:w="173"/>
        <w:gridCol w:w="63"/>
        <w:gridCol w:w="4"/>
        <w:gridCol w:w="232"/>
        <w:gridCol w:w="4"/>
        <w:gridCol w:w="48"/>
        <w:gridCol w:w="188"/>
        <w:gridCol w:w="11"/>
        <w:gridCol w:w="40"/>
        <w:gridCol w:w="8"/>
        <w:gridCol w:w="182"/>
        <w:gridCol w:w="11"/>
        <w:gridCol w:w="43"/>
        <w:gridCol w:w="71"/>
        <w:gridCol w:w="201"/>
        <w:gridCol w:w="76"/>
        <w:gridCol w:w="47"/>
        <w:gridCol w:w="56"/>
        <w:gridCol w:w="99"/>
        <w:gridCol w:w="75"/>
        <w:gridCol w:w="48"/>
        <w:gridCol w:w="55"/>
        <w:gridCol w:w="100"/>
        <w:gridCol w:w="74"/>
        <w:gridCol w:w="49"/>
        <w:gridCol w:w="54"/>
        <w:gridCol w:w="101"/>
        <w:gridCol w:w="73"/>
        <w:gridCol w:w="50"/>
        <w:gridCol w:w="53"/>
        <w:gridCol w:w="102"/>
        <w:gridCol w:w="72"/>
        <w:gridCol w:w="51"/>
        <w:gridCol w:w="52"/>
        <w:gridCol w:w="103"/>
        <w:gridCol w:w="71"/>
        <w:gridCol w:w="52"/>
        <w:gridCol w:w="51"/>
        <w:gridCol w:w="104"/>
        <w:gridCol w:w="70"/>
        <w:gridCol w:w="53"/>
        <w:gridCol w:w="50"/>
        <w:gridCol w:w="105"/>
        <w:gridCol w:w="69"/>
        <w:gridCol w:w="54"/>
        <w:gridCol w:w="49"/>
        <w:gridCol w:w="106"/>
        <w:gridCol w:w="68"/>
        <w:gridCol w:w="55"/>
        <w:gridCol w:w="48"/>
        <w:gridCol w:w="107"/>
        <w:gridCol w:w="67"/>
        <w:gridCol w:w="56"/>
        <w:gridCol w:w="47"/>
        <w:gridCol w:w="108"/>
        <w:gridCol w:w="66"/>
        <w:gridCol w:w="57"/>
        <w:gridCol w:w="28"/>
        <w:gridCol w:w="18"/>
        <w:gridCol w:w="108"/>
        <w:gridCol w:w="69"/>
        <w:gridCol w:w="55"/>
        <w:gridCol w:w="27"/>
        <w:gridCol w:w="18"/>
        <w:gridCol w:w="108"/>
        <w:gridCol w:w="127"/>
        <w:gridCol w:w="42"/>
        <w:gridCol w:w="23"/>
        <w:gridCol w:w="59"/>
        <w:gridCol w:w="154"/>
        <w:gridCol w:w="41"/>
        <w:gridCol w:w="236"/>
        <w:gridCol w:w="41"/>
        <w:gridCol w:w="236"/>
        <w:gridCol w:w="41"/>
        <w:gridCol w:w="236"/>
      </w:tblGrid>
      <w:tr w:rsidR="00CC615F" w:rsidRPr="00454E10" w:rsidTr="007009D4">
        <w:trPr>
          <w:gridAfter w:val="7"/>
          <w:wAfter w:w="985" w:type="dxa"/>
          <w:trHeight w:val="720"/>
        </w:trPr>
        <w:tc>
          <w:tcPr>
            <w:tcW w:w="9792" w:type="dxa"/>
            <w:gridSpan w:val="110"/>
          </w:tcPr>
          <w:p w:rsidR="00CC615F" w:rsidRPr="00454E10" w:rsidRDefault="00CC615F" w:rsidP="007009D4">
            <w:pPr>
              <w:jc w:val="center"/>
              <w:rPr>
                <w:rFonts w:ascii="Times New Roman" w:eastAsiaTheme="majorEastAsia" w:hAnsi="Times New Roman"/>
                <w:b/>
                <w:sz w:val="28"/>
                <w:szCs w:val="28"/>
              </w:rPr>
            </w:pPr>
            <w:r w:rsidRPr="00454E10">
              <w:rPr>
                <w:rFonts w:ascii="Times New Roman" w:eastAsiaTheme="majorEastAsia" w:hAnsi="Times New Roman"/>
                <w:b/>
                <w:sz w:val="28"/>
                <w:szCs w:val="28"/>
              </w:rPr>
              <w:t xml:space="preserve">Survey of airway management resources in Japanese emergency departments </w:t>
            </w:r>
          </w:p>
          <w:p w:rsidR="00CC615F" w:rsidRPr="00454E10" w:rsidRDefault="00CC615F" w:rsidP="007009D4">
            <w:pPr>
              <w:jc w:val="center"/>
              <w:rPr>
                <w:rFonts w:ascii="Times New Roman" w:eastAsiaTheme="majorEastAsia" w:hAnsi="Times New Roman"/>
                <w:b/>
                <w:sz w:val="28"/>
                <w:szCs w:val="28"/>
              </w:rPr>
            </w:pPr>
          </w:p>
        </w:tc>
      </w:tr>
      <w:tr w:rsidR="00CC615F" w:rsidRPr="00454E10" w:rsidTr="007009D4">
        <w:trPr>
          <w:trHeight w:val="283"/>
        </w:trPr>
        <w:tc>
          <w:tcPr>
            <w:tcW w:w="238" w:type="dxa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3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3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113" w:type="dxa"/>
            <w:gridSpan w:val="6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9" w:type="dxa"/>
            <w:gridSpan w:val="5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1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449" w:type="dxa"/>
            <w:gridSpan w:val="6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5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80" w:type="dxa"/>
            <w:gridSpan w:val="4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238" w:type="dxa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8424" w:type="dxa"/>
            <w:gridSpan w:val="94"/>
            <w:vMerge w:val="restart"/>
          </w:tcPr>
          <w:p w:rsidR="00CC615F" w:rsidRPr="00454E10" w:rsidRDefault="00CC615F" w:rsidP="007009D4">
            <w:pPr>
              <w:spacing w:line="360" w:lineRule="atLeast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Note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Please fill out this form based on the situation in your hospital in July 2016, unless any annotations are provided.</w:t>
            </w:r>
          </w:p>
        </w:tc>
        <w:tc>
          <w:tcPr>
            <w:tcW w:w="277" w:type="dxa"/>
            <w:gridSpan w:val="5"/>
            <w:tcBorders>
              <w:left w:val="nil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77" w:type="dxa"/>
            <w:gridSpan w:val="6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238" w:type="dxa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8424" w:type="dxa"/>
            <w:gridSpan w:val="94"/>
            <w:vMerge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5"/>
            <w:tcBorders>
              <w:left w:val="nil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77" w:type="dxa"/>
            <w:gridSpan w:val="6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238" w:type="dxa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8424" w:type="dxa"/>
            <w:gridSpan w:val="94"/>
            <w:vMerge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5"/>
            <w:tcBorders>
              <w:left w:val="nil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77" w:type="dxa"/>
            <w:gridSpan w:val="6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trHeight w:val="185"/>
        </w:trPr>
        <w:tc>
          <w:tcPr>
            <w:tcW w:w="238" w:type="dxa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8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113" w:type="dxa"/>
            <w:gridSpan w:val="6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9" w:type="dxa"/>
            <w:gridSpan w:val="5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1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449" w:type="dxa"/>
            <w:gridSpan w:val="6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  <w:bottom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top w:val="doub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5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80" w:type="dxa"/>
            <w:gridSpan w:val="4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720"/>
        </w:trPr>
        <w:tc>
          <w:tcPr>
            <w:tcW w:w="4607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C615F" w:rsidRPr="00454E10" w:rsidRDefault="00CC615F" w:rsidP="00CC615F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Hospital name</w:t>
            </w:r>
          </w:p>
        </w:tc>
        <w:tc>
          <w:tcPr>
            <w:tcW w:w="5185" w:type="dxa"/>
            <w:gridSpan w:val="7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720"/>
        </w:trPr>
        <w:tc>
          <w:tcPr>
            <w:tcW w:w="4607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CC615F" w:rsidRPr="00454E10" w:rsidRDefault="00CC615F" w:rsidP="00CC615F">
            <w:pPr>
              <w:pStyle w:val="a4"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How many beds does your hospital have?</w:t>
            </w:r>
          </w:p>
        </w:tc>
        <w:tc>
          <w:tcPr>
            <w:tcW w:w="5185" w:type="dxa"/>
            <w:gridSpan w:val="7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720"/>
        </w:trPr>
        <w:tc>
          <w:tcPr>
            <w:tcW w:w="4607" w:type="dxa"/>
            <w:gridSpan w:val="3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C615F" w:rsidRPr="00454E10" w:rsidRDefault="00CC615F" w:rsidP="00CC615F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How many ambulances did your emergency department (ED) receive in </w:t>
            </w:r>
            <w:r w:rsidRPr="00454E10">
              <w:rPr>
                <w:rFonts w:ascii="Times New Roman" w:eastAsiaTheme="majorEastAsia" w:hAnsi="Times New Roman"/>
                <w:b/>
                <w:szCs w:val="21"/>
                <w:u w:val="single"/>
              </w:rPr>
              <w:t>2015?</w:t>
            </w:r>
          </w:p>
        </w:tc>
        <w:tc>
          <w:tcPr>
            <w:tcW w:w="5185" w:type="dxa"/>
            <w:gridSpan w:val="7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323"/>
        </w:trPr>
        <w:tc>
          <w:tcPr>
            <w:tcW w:w="9792" w:type="dxa"/>
            <w:gridSpan w:val="110"/>
          </w:tcPr>
          <w:p w:rsidR="00CC615F" w:rsidRPr="00454E10" w:rsidRDefault="00CC615F" w:rsidP="00CC615F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 Is the following airway equipment available in your ED?</w:t>
            </w: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4607" w:type="dxa"/>
            <w:gridSpan w:val="36"/>
          </w:tcPr>
          <w:p w:rsidR="00CC615F" w:rsidRPr="00454E10" w:rsidRDefault="00CC615F" w:rsidP="00CC615F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  <w:shd w:val="pct15" w:color="auto" w:fill="FFFFFF"/>
              </w:rPr>
              <w:t>Direct laryngoscope and adjunct equipment</w:t>
            </w:r>
          </w:p>
        </w:tc>
        <w:tc>
          <w:tcPr>
            <w:tcW w:w="241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53" w:type="dxa"/>
            <w:gridSpan w:val="4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550" w:type="dxa"/>
            <w:gridSpan w:val="7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1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15" w:type="dxa"/>
            <w:gridSpan w:val="3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8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5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5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51" w:type="dxa"/>
            <w:gridSpan w:val="4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720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A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Curved laryngoscope blade (Macintosh type) 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(a)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assorted sizes</w:t>
            </w:r>
          </w:p>
        </w:tc>
        <w:tc>
          <w:tcPr>
            <w:tcW w:w="4876" w:type="dxa"/>
            <w:gridSpan w:val="70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7"/>
          <w:wAfter w:w="985" w:type="dxa"/>
          <w:trHeight w:val="720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B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Straight laryngoscope blade (Miller type)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(a) </w:t>
            </w:r>
            <w:r w:rsidRPr="00454E10">
              <w:rPr>
                <w:rFonts w:ascii="Times New Roman" w:eastAsiaTheme="majorEastAsia" w:hAnsi="Times New Roman"/>
                <w:szCs w:val="21"/>
              </w:rPr>
              <w:t>Assorted sizes</w:t>
            </w:r>
          </w:p>
        </w:tc>
        <w:tc>
          <w:tcPr>
            <w:tcW w:w="4876" w:type="dxa"/>
            <w:gridSpan w:val="70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C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McCoy laryngoscope</w:t>
            </w:r>
          </w:p>
        </w:tc>
        <w:tc>
          <w:tcPr>
            <w:tcW w:w="4876" w:type="dxa"/>
            <w:gridSpan w:val="70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D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Stylet</w:t>
            </w:r>
          </w:p>
        </w:tc>
        <w:tc>
          <w:tcPr>
            <w:tcW w:w="4876" w:type="dxa"/>
            <w:gridSpan w:val="70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E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Gum elastic bougie</w:t>
            </w:r>
          </w:p>
        </w:tc>
        <w:tc>
          <w:tcPr>
            <w:tcW w:w="4876" w:type="dxa"/>
            <w:gridSpan w:val="70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9792" w:type="dxa"/>
            <w:gridSpan w:val="110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(2)</w:t>
            </w:r>
            <w:r w:rsidRPr="00454E10">
              <w:rPr>
                <w:rFonts w:ascii="Times New Roman" w:eastAsiaTheme="majorEastAsia" w:hAnsi="Times New Roman"/>
                <w:b/>
                <w:szCs w:val="21"/>
                <w:shd w:val="pct15" w:color="auto" w:fill="FFFFFF"/>
              </w:rPr>
              <w:t xml:space="preserve"> </w:t>
            </w:r>
            <w:r w:rsidRPr="00454E10">
              <w:rPr>
                <w:rFonts w:ascii="Times New Roman" w:eastAsiaTheme="majorEastAsia" w:hAnsi="Times New Roman"/>
                <w:szCs w:val="21"/>
                <w:shd w:val="pct15" w:color="auto" w:fill="FFFFFF"/>
              </w:rPr>
              <w:t>Alternative intubation equipment</w:t>
            </w: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A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Rigid video laryngoscope</w:t>
            </w:r>
          </w:p>
        </w:tc>
        <w:tc>
          <w:tcPr>
            <w:tcW w:w="4876" w:type="dxa"/>
            <w:gridSpan w:val="70"/>
            <w:tcBorders>
              <w:top w:val="dashSmallGap" w:sz="4" w:space="0" w:color="auto"/>
              <w:left w:val="dashSmallGap" w:sz="4" w:space="0" w:color="auto"/>
              <w:bottom w:val="single" w:sz="2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7"/>
          <w:wAfter w:w="985" w:type="dxa"/>
          <w:trHeight w:val="1080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B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If yes, please provide the product name.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If your ED has more than one rigid video laryngoscope, please enumerate.</w:t>
            </w:r>
          </w:p>
        </w:tc>
        <w:tc>
          <w:tcPr>
            <w:tcW w:w="4876" w:type="dxa"/>
            <w:gridSpan w:val="70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C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Flexible fiberscope</w:t>
            </w:r>
          </w:p>
        </w:tc>
        <w:tc>
          <w:tcPr>
            <w:tcW w:w="4876" w:type="dxa"/>
            <w:gridSpan w:val="70"/>
            <w:tcBorders>
              <w:top w:val="single" w:sz="2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7"/>
          <w:wAfter w:w="985" w:type="dxa"/>
          <w:trHeight w:val="283"/>
        </w:trPr>
        <w:tc>
          <w:tcPr>
            <w:tcW w:w="4916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D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Retrograde intubation kit</w:t>
            </w:r>
          </w:p>
        </w:tc>
        <w:tc>
          <w:tcPr>
            <w:tcW w:w="4876" w:type="dxa"/>
            <w:gridSpan w:val="70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bottom w:val="sing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(3) </w:t>
            </w:r>
            <w:r w:rsidRPr="00454E10">
              <w:rPr>
                <w:rFonts w:ascii="Times New Roman" w:eastAsiaTheme="majorEastAsia" w:hAnsi="Times New Roman"/>
                <w:szCs w:val="21"/>
                <w:shd w:val="pct15" w:color="auto" w:fill="FFFFFF"/>
              </w:rPr>
              <w:t>Alternative ventilation equipment</w:t>
            </w:r>
          </w:p>
        </w:tc>
        <w:tc>
          <w:tcPr>
            <w:tcW w:w="524" w:type="dxa"/>
            <w:gridSpan w:val="6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9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15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8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400" w:type="dxa"/>
            <w:gridSpan w:val="7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321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A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Supraglottic airway device (SGA)</w:t>
            </w:r>
          </w:p>
        </w:tc>
        <w:tc>
          <w:tcPr>
            <w:tcW w:w="4805" w:type="dxa"/>
            <w:gridSpan w:val="68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(a) </w:t>
            </w:r>
            <w:r w:rsidRPr="00454E10">
              <w:rPr>
                <w:rFonts w:ascii="Times New Roman" w:eastAsiaTheme="majorEastAsia" w:hAnsi="Times New Roman"/>
                <w:szCs w:val="21"/>
              </w:rPr>
              <w:t>Assorted sizes</w:t>
            </w:r>
          </w:p>
        </w:tc>
        <w:tc>
          <w:tcPr>
            <w:tcW w:w="4805" w:type="dxa"/>
            <w:gridSpan w:val="68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1080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i/>
                <w:noProof/>
                <w:szCs w:val="21"/>
              </w:rPr>
              <mc:AlternateContent>
                <mc:Choice Requires="wps">
                  <w:drawing>
                    <wp:anchor distT="4294967295" distB="4294967295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3025140</wp:posOffset>
                      </wp:positionH>
                      <wp:positionV relativeFrom="paragraph">
                        <wp:posOffset>688974</wp:posOffset>
                      </wp:positionV>
                      <wp:extent cx="3095625" cy="0"/>
                      <wp:effectExtent l="0" t="19050" r="28575" b="19050"/>
                      <wp:wrapNone/>
                      <wp:docPr id="5" name="直線コネクタ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095625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3D0364" id="直線コネクタ 5" o:spid="_x0000_s1026" style="position:absolute;left:0;text-align:left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from="238.2pt,54.25pt" to="481.95pt,5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454E10">
              <w:rPr>
                <w:rFonts w:ascii="Times New Roman" w:eastAsiaTheme="majorEastAsia" w:hAnsi="Times New Roman"/>
                <w:i/>
                <w:szCs w:val="21"/>
              </w:rPr>
              <w:t>B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If you answered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Yes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to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A</w:t>
            </w:r>
            <w:r w:rsidRPr="00454E10">
              <w:rPr>
                <w:rFonts w:ascii="Times New Roman" w:eastAsiaTheme="majorEastAsia" w:hAnsi="Times New Roman"/>
                <w:szCs w:val="21"/>
              </w:rPr>
              <w:t>, please provide the product name. If your ED has more than one SGA, please enumerate.</w:t>
            </w:r>
          </w:p>
        </w:tc>
        <w:tc>
          <w:tcPr>
            <w:tcW w:w="4805" w:type="dxa"/>
            <w:gridSpan w:val="68"/>
            <w:tcBorders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9375</wp:posOffset>
                      </wp:positionH>
                      <wp:positionV relativeFrom="paragraph">
                        <wp:posOffset>29845</wp:posOffset>
                      </wp:positionV>
                      <wp:extent cx="3067050" cy="9525"/>
                      <wp:effectExtent l="19050" t="19050" r="19050" b="28575"/>
                      <wp:wrapNone/>
                      <wp:docPr id="2" name="直線コネクタ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067050" cy="9525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C93ED5" id="直線コネクタ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25pt,2.35pt" to="235.25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lastRenderedPageBreak/>
              <w:t xml:space="preserve">C.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If you answered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No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to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A</w:t>
            </w:r>
            <w:r w:rsidRPr="00454E10">
              <w:rPr>
                <w:rFonts w:ascii="Times New Roman" w:eastAsiaTheme="majorEastAsia" w:hAnsi="Times New Roman"/>
                <w:szCs w:val="21"/>
              </w:rPr>
              <w:t>, what are the reasons? (Please select all that apply.)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>A surgical airway is performed when endotracheal intubation is difficult.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>SGA is not useful as a rescue ventilation device.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Financial problem 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>unfamiliar with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SGA 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>Other reason (Please specify)</w:t>
            </w:r>
          </w:p>
        </w:tc>
        <w:tc>
          <w:tcPr>
            <w:tcW w:w="4805" w:type="dxa"/>
            <w:gridSpan w:val="6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D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Oral airway</w:t>
            </w:r>
          </w:p>
        </w:tc>
        <w:tc>
          <w:tcPr>
            <w:tcW w:w="4805" w:type="dxa"/>
            <w:gridSpan w:val="68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E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Nasal airway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bottom w:val="sing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(4) </w:t>
            </w:r>
            <w:r w:rsidRPr="00454E10">
              <w:rPr>
                <w:rFonts w:ascii="Times New Roman" w:eastAsiaTheme="majorEastAsia" w:hAnsi="Times New Roman"/>
                <w:szCs w:val="21"/>
                <w:shd w:val="pct15" w:color="auto" w:fill="FFFFFF"/>
              </w:rPr>
              <w:t>Surgical airway device</w:t>
            </w:r>
          </w:p>
        </w:tc>
        <w:tc>
          <w:tcPr>
            <w:tcW w:w="524" w:type="dxa"/>
            <w:gridSpan w:val="6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9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15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8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400" w:type="dxa"/>
            <w:gridSpan w:val="7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690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A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Cricothyroidotomy kit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Only scalpel and hemostat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bottom w:val="single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(5) </w:t>
            </w:r>
            <w:r w:rsidRPr="00454E10">
              <w:rPr>
                <w:rFonts w:ascii="Times New Roman" w:eastAsiaTheme="majorEastAsia" w:hAnsi="Times New Roman"/>
                <w:szCs w:val="21"/>
                <w:shd w:val="pct15" w:color="auto" w:fill="FFFFFF"/>
              </w:rPr>
              <w:t>Device to confirm endotracheal intubation</w:t>
            </w:r>
          </w:p>
        </w:tc>
        <w:tc>
          <w:tcPr>
            <w:tcW w:w="524" w:type="dxa"/>
            <w:gridSpan w:val="6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9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15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8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400" w:type="dxa"/>
            <w:gridSpan w:val="7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A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Quantitative capnometry (EtCO</w:t>
            </w:r>
            <w:r w:rsidRPr="00454E10">
              <w:rPr>
                <w:rFonts w:ascii="Times New Roman" w:eastAsiaTheme="majorEastAsia" w:hAnsi="Times New Roman"/>
                <w:szCs w:val="21"/>
                <w:vertAlign w:val="subscript"/>
              </w:rPr>
              <w:t>2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monitor)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B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Colorimetric capnometry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C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If you answered </w:t>
            </w:r>
            <w:r w:rsidRPr="00454E10">
              <w:rPr>
                <w:rFonts w:ascii="Times New Roman" w:eastAsiaTheme="majorEastAsia" w:hAnsi="Times New Roman" w:hint="eastAsia"/>
                <w:b/>
                <w:i/>
                <w:szCs w:val="21"/>
              </w:rPr>
              <w:t>Y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es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to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A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or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B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or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both</w:t>
            </w:r>
            <w:r w:rsidRPr="00454E10">
              <w:rPr>
                <w:rFonts w:ascii="Times New Roman" w:eastAsiaTheme="majorEastAsia" w:hAnsi="Times New Roman"/>
                <w:szCs w:val="21"/>
              </w:rPr>
              <w:t>, please answer the following question:</w:t>
            </w:r>
          </w:p>
        </w:tc>
      </w:tr>
      <w:tr w:rsidR="00CC615F" w:rsidRPr="00454E10" w:rsidTr="007009D4">
        <w:trPr>
          <w:gridAfter w:val="8"/>
          <w:wAfter w:w="1044" w:type="dxa"/>
          <w:trHeight w:val="720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Does your ED staff use capnometry to confirm correct tube placement?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Routinely □ Sometimes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Never</w:t>
            </w:r>
          </w:p>
        </w:tc>
      </w:tr>
      <w:tr w:rsidR="00CC615F" w:rsidRPr="00454E10" w:rsidTr="007009D4">
        <w:trPr>
          <w:gridAfter w:val="8"/>
          <w:wAfter w:w="1044" w:type="dxa"/>
          <w:trHeight w:val="720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D.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If you answered yes to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both A and B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, which device is mainly used? 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Quantitative capnometry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Colorimetric capnometry</w:t>
            </w:r>
          </w:p>
        </w:tc>
      </w:tr>
      <w:tr w:rsidR="00CC615F" w:rsidRPr="00454E10" w:rsidTr="007009D4">
        <w:trPr>
          <w:gridAfter w:val="8"/>
          <w:wAfter w:w="1044" w:type="dxa"/>
          <w:trHeight w:val="516"/>
        </w:trPr>
        <w:tc>
          <w:tcPr>
            <w:tcW w:w="9733" w:type="dxa"/>
            <w:gridSpan w:val="109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E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If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“Routinely”</w:t>
            </w: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was </w:t>
            </w:r>
            <w:r w:rsidRPr="00454E10">
              <w:rPr>
                <w:rFonts w:ascii="Times New Roman" w:eastAsiaTheme="majorEastAsia" w:hAnsi="Times New Roman" w:hint="eastAsia"/>
                <w:b/>
                <w:szCs w:val="21"/>
              </w:rPr>
              <w:t>not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chosen in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C,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what are the reasons? (Please select all that apply.) </w:t>
            </w:r>
          </w:p>
        </w:tc>
      </w:tr>
      <w:tr w:rsidR="00CC615F" w:rsidRPr="00454E10" w:rsidTr="007009D4">
        <w:trPr>
          <w:gridAfter w:val="8"/>
          <w:wAfter w:w="1044" w:type="dxa"/>
          <w:trHeight w:val="720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endotracheal intubation confirmed with other methods (e.g., auscultation, tube fogging, chest rise, direct visualization)  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shortage of capnometry  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</w:t>
            </w:r>
            <w:r w:rsidRPr="00454E10">
              <w:rPr>
                <w:rFonts w:ascii="Times New Roman" w:eastAsiaTheme="majorEastAsia" w:hAnsi="Times New Roman"/>
                <w:szCs w:val="21"/>
              </w:rPr>
              <w:t>financial problem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>unfamiliar with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capnometry  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>capnometry use is not standardized among physicians</w:t>
            </w:r>
          </w:p>
        </w:tc>
      </w:tr>
      <w:tr w:rsidR="00CC615F" w:rsidRPr="00454E10" w:rsidTr="007009D4">
        <w:trPr>
          <w:gridAfter w:val="8"/>
          <w:wAfter w:w="1044" w:type="dxa"/>
          <w:trHeight w:val="327"/>
        </w:trPr>
        <w:tc>
          <w:tcPr>
            <w:tcW w:w="4928" w:type="dxa"/>
            <w:gridSpan w:val="41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/>
                <w:szCs w:val="21"/>
              </w:rPr>
              <w:t>Other reason (Please specify)</w:t>
            </w:r>
          </w:p>
        </w:tc>
        <w:tc>
          <w:tcPr>
            <w:tcW w:w="4805" w:type="dxa"/>
            <w:gridSpan w:val="6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(6)</w:t>
            </w: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 </w:t>
            </w:r>
            <w:r w:rsidRPr="00454E10">
              <w:rPr>
                <w:rFonts w:ascii="Times New Roman" w:eastAsiaTheme="majorEastAsia" w:hAnsi="Times New Roman"/>
                <w:szCs w:val="21"/>
                <w:shd w:val="pct15" w:color="auto" w:fill="FFFFFF"/>
              </w:rPr>
              <w:t>Endotracheal intubation facilitating drugs/Reversal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Are the following drugs available in your ED? (Please select all that apply.)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bottom w:val="dashSmallGap" w:sz="4" w:space="0" w:color="auto"/>
            </w:tcBorders>
          </w:tcPr>
          <w:p w:rsidR="00CC615F" w:rsidRPr="00454E10" w:rsidRDefault="00CC615F" w:rsidP="00CC615F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Analgesics</w:t>
            </w:r>
          </w:p>
        </w:tc>
      </w:tr>
      <w:tr w:rsidR="00CC615F" w:rsidRPr="00454E10" w:rsidTr="007009D4">
        <w:trPr>
          <w:gridAfter w:val="8"/>
          <w:wAfter w:w="1044" w:type="dxa"/>
          <w:trHeight w:val="720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Fentanyl □ Morphine □ Remifentanil □ Ketamine □ Pentazocin □ Buprenorphine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□ Tramadol □ Lidocaine 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214" w:type="dxa"/>
            <w:gridSpan w:val="35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Other (Please specify)</w:t>
            </w:r>
          </w:p>
        </w:tc>
        <w:tc>
          <w:tcPr>
            <w:tcW w:w="5519" w:type="dxa"/>
            <w:gridSpan w:val="7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B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Sedatives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□ Midazolam □ Diazepam □ Propofol □ Thiopental □ Dexmedetomidine 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□ Droperidol □ Haloperidol 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214" w:type="dxa"/>
            <w:gridSpan w:val="35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Other (Please specify)</w:t>
            </w:r>
          </w:p>
        </w:tc>
        <w:tc>
          <w:tcPr>
            <w:tcW w:w="5519" w:type="dxa"/>
            <w:gridSpan w:val="7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C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Neuromuscular blocking agents</w:t>
            </w:r>
          </w:p>
        </w:tc>
      </w:tr>
      <w:tr w:rsidR="00CC615F" w:rsidRPr="00454E10" w:rsidTr="007009D4">
        <w:trPr>
          <w:gridAfter w:val="8"/>
          <w:wAfter w:w="1044" w:type="dxa"/>
          <w:trHeight w:val="446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lastRenderedPageBreak/>
              <w:t>□ Rocuronium □ Vecuronium □ Pancuronium □ Succinylcholine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5452" w:type="dxa"/>
            <w:gridSpan w:val="47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Other (Please specify)</w:t>
            </w:r>
          </w:p>
        </w:tc>
        <w:tc>
          <w:tcPr>
            <w:tcW w:w="4281" w:type="dxa"/>
            <w:gridSpan w:val="6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top w:val="dashSmallGap" w:sz="4" w:space="0" w:color="auto"/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i/>
                <w:noProof/>
                <w:szCs w:val="21"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377565</wp:posOffset>
                      </wp:positionH>
                      <wp:positionV relativeFrom="paragraph">
                        <wp:posOffset>5714</wp:posOffset>
                      </wp:positionV>
                      <wp:extent cx="2733675" cy="0"/>
                      <wp:effectExtent l="0" t="19050" r="28575" b="19050"/>
                      <wp:wrapNone/>
                      <wp:docPr id="1" name="直線コネクタ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3E5B3C2" id="直線コネクタ 1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65.95pt,.45pt" to="481.2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D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Reversal agents</w:t>
            </w:r>
          </w:p>
        </w:tc>
      </w:tr>
      <w:tr w:rsidR="00CC615F" w:rsidRPr="00454E10" w:rsidTr="007009D4">
        <w:trPr>
          <w:gridAfter w:val="8"/>
          <w:wAfter w:w="1044" w:type="dxa"/>
          <w:trHeight w:val="391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Sugammadex □ Naloxone □ Flumazenil □ Neostigmine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Other (Please specify)</w:t>
            </w:r>
          </w:p>
        </w:tc>
        <w:tc>
          <w:tcPr>
            <w:tcW w:w="4805" w:type="dxa"/>
            <w:gridSpan w:val="6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(7) </w:t>
            </w:r>
            <w:r w:rsidRPr="00454E10">
              <w:rPr>
                <w:rFonts w:ascii="Times New Roman" w:eastAsiaTheme="majorEastAsia" w:hAnsi="Times New Roman"/>
                <w:szCs w:val="21"/>
                <w:shd w:val="pct15" w:color="auto" w:fill="FFFFFF"/>
              </w:rPr>
              <w:t>Portable packaged unit containing difficult airway management (DAM) equipment</w:t>
            </w:r>
          </w:p>
        </w:tc>
      </w:tr>
      <w:tr w:rsidR="00CC615F" w:rsidRPr="00454E10" w:rsidTr="007009D4">
        <w:trPr>
          <w:gridAfter w:val="8"/>
          <w:wAfter w:w="1044" w:type="dxa"/>
          <w:trHeight w:val="786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A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Does your ED have a dedicated portable packaged unit (e.g., DAM cart, DAM bag)?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720"/>
        </w:trPr>
        <w:tc>
          <w:tcPr>
            <w:tcW w:w="9733" w:type="dxa"/>
            <w:gridSpan w:val="109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B.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If yes, is the following equipment contained in the portable packaged unit? 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(Please select all that apply.)</w:t>
            </w:r>
          </w:p>
        </w:tc>
      </w:tr>
      <w:tr w:rsidR="00CC615F" w:rsidRPr="00454E10" w:rsidTr="007009D4">
        <w:trPr>
          <w:gridAfter w:val="8"/>
          <w:wAfter w:w="1044" w:type="dxa"/>
          <w:trHeight w:val="1440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Rigid laryngoscope blades in various designs and sizes □ Rigid video laryngoscope</w:t>
            </w:r>
          </w:p>
          <w:p w:rsidR="00CC615F" w:rsidRPr="00454E10" w:rsidRDefault="00CC615F" w:rsidP="007009D4">
            <w:pPr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Tracheal tubes in assorted sizes □ Magill forceps □ Stylet □ Gum elastic bougie</w:t>
            </w:r>
          </w:p>
          <w:p w:rsidR="00CC615F" w:rsidRPr="00454E10" w:rsidRDefault="00CC615F" w:rsidP="007009D4">
            <w:pPr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□ Airway (oral/nasal) □ Supraglottic airway device □ Surgical airway device □ Capnometry </w:t>
            </w:r>
          </w:p>
          <w:p w:rsidR="00CC615F" w:rsidRPr="00454E10" w:rsidRDefault="00CC615F" w:rsidP="007009D4">
            <w:pPr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Sugammadex □ Bag valve mask □ Yankauer suction tip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3730" w:type="dxa"/>
            <w:gridSpan w:val="32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Other devices (please specify)</w:t>
            </w:r>
          </w:p>
        </w:tc>
        <w:tc>
          <w:tcPr>
            <w:tcW w:w="6003" w:type="dxa"/>
            <w:gridSpan w:val="7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</w:tcPr>
          <w:p w:rsidR="00CC615F" w:rsidRPr="00454E10" w:rsidRDefault="00CC615F" w:rsidP="00CC615F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ED physicians</w:t>
            </w:r>
          </w:p>
        </w:tc>
      </w:tr>
      <w:tr w:rsidR="00CC615F" w:rsidRPr="00454E10" w:rsidTr="007009D4">
        <w:trPr>
          <w:gridAfter w:val="8"/>
          <w:wAfter w:w="1044" w:type="dxa"/>
          <w:trHeight w:val="1080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A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How many ED physicians does your hospital have? Please include senior residents (post-graduate year ≥3), but not junior residents (post-graduate year 1 or 2).</w:t>
            </w:r>
          </w:p>
        </w:tc>
        <w:tc>
          <w:tcPr>
            <w:tcW w:w="4805" w:type="dxa"/>
            <w:gridSpan w:val="6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  <w:p w:rsidR="00CC615F" w:rsidRPr="00454E10" w:rsidRDefault="00CC615F" w:rsidP="007009D4">
            <w:pPr>
              <w:ind w:firstLineChars="1900" w:firstLine="3990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B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How many physicians are usually on duty during the day in your ED?</w:t>
            </w:r>
          </w:p>
        </w:tc>
        <w:tc>
          <w:tcPr>
            <w:tcW w:w="4805" w:type="dxa"/>
            <w:gridSpan w:val="68"/>
            <w:tcBorders>
              <w:top w:val="single" w:sz="2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ind w:right="880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Two or more </w:t>
            </w:r>
          </w:p>
          <w:p w:rsidR="00CC615F" w:rsidRPr="00454E10" w:rsidRDefault="00CC615F" w:rsidP="007009D4">
            <w:pPr>
              <w:ind w:right="88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One (+ junior residents)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 xml:space="preserve">C. </w:t>
            </w:r>
            <w:r w:rsidRPr="00454E10">
              <w:rPr>
                <w:rFonts w:ascii="Times New Roman" w:eastAsiaTheme="majorEastAsia" w:hAnsi="Times New Roman"/>
                <w:szCs w:val="21"/>
              </w:rPr>
              <w:t>How many physicians are usually on duty overnight in your ED?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ind w:right="880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 xml:space="preserve">□ Two or more </w:t>
            </w:r>
          </w:p>
          <w:p w:rsidR="00CC615F" w:rsidRPr="00454E10" w:rsidRDefault="00CC615F" w:rsidP="007009D4">
            <w:pPr>
              <w:ind w:right="88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One (+ junior residents)</w:t>
            </w:r>
          </w:p>
        </w:tc>
      </w:tr>
      <w:tr w:rsidR="00CC615F" w:rsidRPr="00454E10" w:rsidTr="007009D4">
        <w:trPr>
          <w:gridAfter w:val="8"/>
          <w:wAfter w:w="1044" w:type="dxa"/>
          <w:trHeight w:val="1080"/>
        </w:trPr>
        <w:tc>
          <w:tcPr>
            <w:tcW w:w="4928" w:type="dxa"/>
            <w:gridSpan w:val="4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D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If you answered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“One”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to </w:t>
            </w:r>
            <w:r w:rsidRPr="00454E10">
              <w:rPr>
                <w:rFonts w:ascii="Times New Roman" w:eastAsiaTheme="majorEastAsia" w:hAnsi="Times New Roman"/>
                <w:b/>
                <w:i/>
                <w:szCs w:val="21"/>
              </w:rPr>
              <w:t>C</w:t>
            </w:r>
            <w:r w:rsidRPr="00454E10">
              <w:rPr>
                <w:rFonts w:ascii="Times New Roman" w:eastAsiaTheme="majorEastAsia" w:hAnsi="Times New Roman"/>
                <w:szCs w:val="21"/>
              </w:rPr>
              <w:t>, can you obtain in-house experienced (anesthetic or critical care medicine) back-up coverage overnight?</w:t>
            </w:r>
          </w:p>
        </w:tc>
        <w:tc>
          <w:tcPr>
            <w:tcW w:w="4805" w:type="dxa"/>
            <w:gridSpan w:val="68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□ Yes □ No</w:t>
            </w:r>
          </w:p>
        </w:tc>
      </w:tr>
      <w:tr w:rsidR="00CC615F" w:rsidRPr="00454E10" w:rsidTr="007009D4">
        <w:trPr>
          <w:gridAfter w:val="8"/>
          <w:wAfter w:w="1044" w:type="dxa"/>
          <w:trHeight w:val="784"/>
        </w:trPr>
        <w:tc>
          <w:tcPr>
            <w:tcW w:w="9733" w:type="dxa"/>
            <w:gridSpan w:val="109"/>
          </w:tcPr>
          <w:p w:rsidR="00CC615F" w:rsidRPr="00454E10" w:rsidRDefault="00CC615F" w:rsidP="007009D4">
            <w:pPr>
              <w:widowControl/>
              <w:ind w:left="420" w:hangingChars="200" w:hanging="42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i/>
                <w:szCs w:val="21"/>
              </w:rPr>
              <w:t>E.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Of these ED physicians, how many are board-certified in the fields listed below?*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*Physicians may have more than one board certification.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2550" w:type="dxa"/>
            <w:gridSpan w:val="21"/>
            <w:tcBorders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Emergency medicine</w:t>
            </w:r>
          </w:p>
        </w:tc>
        <w:tc>
          <w:tcPr>
            <w:tcW w:w="2158" w:type="dxa"/>
            <w:gridSpan w:val="1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83" w:type="dxa"/>
            <w:gridSpan w:val="36"/>
            <w:tcBorders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General surgery</w:t>
            </w:r>
          </w:p>
        </w:tc>
        <w:tc>
          <w:tcPr>
            <w:tcW w:w="2342" w:type="dxa"/>
            <w:gridSpan w:val="3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2550" w:type="dxa"/>
            <w:gridSpan w:val="21"/>
            <w:tcBorders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Intensive care</w:t>
            </w:r>
          </w:p>
        </w:tc>
        <w:tc>
          <w:tcPr>
            <w:tcW w:w="2158" w:type="dxa"/>
            <w:gridSpan w:val="1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83" w:type="dxa"/>
            <w:gridSpan w:val="36"/>
            <w:tcBorders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Anesthesia</w:t>
            </w:r>
            <w:r w:rsidRPr="00454E10">
              <w:rPr>
                <w:rFonts w:ascii="Times New Roman" w:eastAsiaTheme="majorEastAsia" w:hAnsi="Times New Roman"/>
                <w:szCs w:val="21"/>
              </w:rPr>
              <w:tab/>
            </w:r>
          </w:p>
        </w:tc>
        <w:tc>
          <w:tcPr>
            <w:tcW w:w="2342" w:type="dxa"/>
            <w:gridSpan w:val="3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2550" w:type="dxa"/>
            <w:gridSpan w:val="21"/>
            <w:tcBorders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Cardiovascular surgery</w:t>
            </w:r>
          </w:p>
        </w:tc>
        <w:tc>
          <w:tcPr>
            <w:tcW w:w="2158" w:type="dxa"/>
            <w:gridSpan w:val="1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83" w:type="dxa"/>
            <w:gridSpan w:val="36"/>
            <w:tcBorders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Cranial surgery</w:t>
            </w:r>
            <w:r w:rsidRPr="00454E10">
              <w:rPr>
                <w:rFonts w:ascii="Times New Roman" w:eastAsiaTheme="majorEastAsia" w:hAnsi="Times New Roman"/>
                <w:szCs w:val="21"/>
              </w:rPr>
              <w:tab/>
            </w:r>
          </w:p>
        </w:tc>
        <w:tc>
          <w:tcPr>
            <w:tcW w:w="2342" w:type="dxa"/>
            <w:gridSpan w:val="3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2550" w:type="dxa"/>
            <w:gridSpan w:val="21"/>
            <w:tcBorders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Orthopedics</w:t>
            </w:r>
          </w:p>
        </w:tc>
        <w:tc>
          <w:tcPr>
            <w:tcW w:w="2158" w:type="dxa"/>
            <w:gridSpan w:val="1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83" w:type="dxa"/>
            <w:gridSpan w:val="36"/>
            <w:tcBorders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Cardiovascular medicine</w:t>
            </w:r>
          </w:p>
        </w:tc>
        <w:tc>
          <w:tcPr>
            <w:tcW w:w="2342" w:type="dxa"/>
            <w:gridSpan w:val="3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2550" w:type="dxa"/>
            <w:gridSpan w:val="21"/>
            <w:tcBorders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Respiratory medicine</w:t>
            </w:r>
          </w:p>
        </w:tc>
        <w:tc>
          <w:tcPr>
            <w:tcW w:w="2158" w:type="dxa"/>
            <w:gridSpan w:val="1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83" w:type="dxa"/>
            <w:gridSpan w:val="36"/>
            <w:tcBorders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Renal medicine</w:t>
            </w:r>
            <w:r w:rsidRPr="00454E10">
              <w:rPr>
                <w:rFonts w:ascii="Times New Roman" w:eastAsiaTheme="majorEastAsia" w:hAnsi="Times New Roman"/>
                <w:szCs w:val="21"/>
              </w:rPr>
              <w:tab/>
            </w:r>
          </w:p>
        </w:tc>
        <w:tc>
          <w:tcPr>
            <w:tcW w:w="2342" w:type="dxa"/>
            <w:gridSpan w:val="3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2550" w:type="dxa"/>
            <w:gridSpan w:val="21"/>
            <w:tcBorders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lastRenderedPageBreak/>
              <w:t>Pediatrics</w:t>
            </w:r>
          </w:p>
        </w:tc>
        <w:tc>
          <w:tcPr>
            <w:tcW w:w="2158" w:type="dxa"/>
            <w:gridSpan w:val="1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683" w:type="dxa"/>
            <w:gridSpan w:val="36"/>
            <w:tcBorders>
              <w:left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Other board certifications</w:t>
            </w:r>
          </w:p>
        </w:tc>
        <w:tc>
          <w:tcPr>
            <w:tcW w:w="2342" w:type="dxa"/>
            <w:gridSpan w:val="3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jc w:val="righ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</w:tcPr>
          <w:p w:rsidR="00CC615F" w:rsidRPr="00454E10" w:rsidRDefault="00CC615F" w:rsidP="00CC615F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Airway management teaching program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bottom w:val="dashSmallGap" w:sz="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Are any of the following airway teaching programs for senior residents available in your ED? </w:t>
            </w: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(Please select all that apply.)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:rsidR="00CC615F" w:rsidRPr="00454E10" w:rsidRDefault="00CC615F" w:rsidP="007009D4">
            <w:pPr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 w:hint="eastAsia"/>
                <w:szCs w:val="21"/>
              </w:rPr>
              <w:t>Anesthesiology rotation (</w:t>
            </w:r>
            <w:r w:rsidRPr="00454E10">
              <w:rPr>
                <w:rFonts w:ascii="Times New Roman" w:eastAsiaTheme="majorEastAsia" w:hAnsi="Times New Roman"/>
                <w:szCs w:val="21"/>
              </w:rPr>
              <w:t>training in the hospital operating room</w:t>
            </w:r>
            <w:r w:rsidRPr="00454E10">
              <w:rPr>
                <w:rFonts w:ascii="Times New Roman" w:eastAsiaTheme="majorEastAsia" w:hAnsi="Times New Roman" w:hint="eastAsia"/>
                <w:szCs w:val="21"/>
              </w:rPr>
              <w:t>)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□DAM simulation training</w:t>
            </w:r>
          </w:p>
          <w:p w:rsidR="00CC615F" w:rsidRPr="00454E10" w:rsidRDefault="00CC615F" w:rsidP="007009D4">
            <w:pPr>
              <w:jc w:val="left"/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 xml:space="preserve">□ </w:t>
            </w:r>
            <w:r w:rsidRPr="00454E10">
              <w:rPr>
                <w:rFonts w:ascii="Times New Roman" w:eastAsiaTheme="majorEastAsia" w:hAnsi="Times New Roman" w:hint="eastAsia"/>
                <w:szCs w:val="21"/>
              </w:rPr>
              <w:t xml:space="preserve">Didactic 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DAM </w:t>
            </w:r>
            <w:r w:rsidRPr="00454E10">
              <w:rPr>
                <w:rFonts w:ascii="Times New Roman" w:eastAsiaTheme="majorEastAsia" w:hAnsi="Times New Roman" w:hint="eastAsia"/>
                <w:szCs w:val="21"/>
              </w:rPr>
              <w:t>lecture</w:t>
            </w:r>
            <w:r w:rsidRPr="00454E10">
              <w:rPr>
                <w:rFonts w:ascii="Times New Roman" w:eastAsiaTheme="majorEastAsia" w:hAnsi="Times New Roman"/>
                <w:szCs w:val="21"/>
              </w:rPr>
              <w:t xml:space="preserve"> □ surgical airway training using a simulator</w:t>
            </w:r>
            <w:r w:rsidRPr="00454E10">
              <w:rPr>
                <w:rFonts w:ascii="Times New Roman" w:eastAsiaTheme="majorEastAsia" w:hAnsi="Times New Roman" w:hint="eastAsia"/>
                <w:szCs w:val="21"/>
              </w:rPr>
              <w:t xml:space="preserve">, animal model, </w:t>
            </w:r>
            <w:r w:rsidRPr="00454E10">
              <w:rPr>
                <w:rFonts w:ascii="Times New Roman" w:eastAsiaTheme="majorEastAsia" w:hAnsi="Times New Roman"/>
                <w:szCs w:val="21"/>
              </w:rPr>
              <w:t>or</w:t>
            </w:r>
            <w:r w:rsidRPr="00454E10">
              <w:rPr>
                <w:rFonts w:ascii="Times New Roman" w:eastAsiaTheme="majorEastAsia" w:hAnsi="Times New Roman" w:hint="eastAsia"/>
                <w:szCs w:val="21"/>
              </w:rPr>
              <w:t xml:space="preserve"> a cadaver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4928" w:type="dxa"/>
            <w:gridSpan w:val="41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□ Other training program (please specify)</w:t>
            </w:r>
          </w:p>
        </w:tc>
        <w:tc>
          <w:tcPr>
            <w:tcW w:w="4805" w:type="dxa"/>
            <w:gridSpan w:val="6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b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</w:tcPr>
          <w:p w:rsidR="00CC615F" w:rsidRPr="00454E10" w:rsidRDefault="00CC615F" w:rsidP="00CC615F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b/>
                <w:szCs w:val="21"/>
              </w:rPr>
              <w:t>Free comments</w:t>
            </w: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bottom w:val="single" w:sz="24" w:space="0" w:color="auto"/>
            </w:tcBorders>
          </w:tcPr>
          <w:p w:rsidR="00CC615F" w:rsidRPr="00454E10" w:rsidRDefault="00CC615F" w:rsidP="00CC615F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Are there any recommendations or protocols in place when you perform emergency endotracheal intubation in your ED?</w:t>
            </w:r>
          </w:p>
        </w:tc>
      </w:tr>
      <w:tr w:rsidR="00CC615F" w:rsidRPr="00454E10" w:rsidTr="007009D4">
        <w:trPr>
          <w:gridAfter w:val="8"/>
          <w:wAfter w:w="1044" w:type="dxa"/>
          <w:trHeight w:val="1126"/>
        </w:trPr>
        <w:tc>
          <w:tcPr>
            <w:tcW w:w="9733" w:type="dxa"/>
            <w:gridSpan w:val="109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283"/>
        </w:trPr>
        <w:tc>
          <w:tcPr>
            <w:tcW w:w="9733" w:type="dxa"/>
            <w:gridSpan w:val="109"/>
            <w:tcBorders>
              <w:top w:val="single" w:sz="24" w:space="0" w:color="auto"/>
              <w:bottom w:val="single" w:sz="24" w:space="0" w:color="auto"/>
            </w:tcBorders>
          </w:tcPr>
          <w:p w:rsidR="00CC615F" w:rsidRPr="00454E10" w:rsidRDefault="00CC615F" w:rsidP="00CC615F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eastAsiaTheme="majorEastAsia" w:hAnsi="Times New Roman"/>
                <w:szCs w:val="21"/>
              </w:rPr>
            </w:pPr>
            <w:r w:rsidRPr="00454E10">
              <w:rPr>
                <w:rFonts w:ascii="Times New Roman" w:eastAsiaTheme="majorEastAsia" w:hAnsi="Times New Roman"/>
                <w:szCs w:val="21"/>
              </w:rPr>
              <w:t>Other comments</w:t>
            </w:r>
          </w:p>
        </w:tc>
      </w:tr>
      <w:tr w:rsidR="00CC615F" w:rsidRPr="00454E10" w:rsidTr="007009D4">
        <w:trPr>
          <w:gridAfter w:val="8"/>
          <w:wAfter w:w="1044" w:type="dxa"/>
          <w:trHeight w:val="1800"/>
        </w:trPr>
        <w:tc>
          <w:tcPr>
            <w:tcW w:w="9733" w:type="dxa"/>
            <w:gridSpan w:val="109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trHeight w:val="283"/>
        </w:trPr>
        <w:tc>
          <w:tcPr>
            <w:tcW w:w="240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136" w:type="dxa"/>
            <w:gridSpan w:val="7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99" w:type="dxa"/>
            <w:gridSpan w:val="6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451" w:type="dxa"/>
            <w:gridSpan w:val="5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5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5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3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4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77" w:type="dxa"/>
            <w:gridSpan w:val="2"/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24" w:space="0" w:color="auto"/>
            </w:tcBorders>
          </w:tcPr>
          <w:p w:rsidR="00CC615F" w:rsidRPr="00454E10" w:rsidRDefault="00CC615F" w:rsidP="007009D4">
            <w:pPr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C615F" w:rsidRPr="00454E10" w:rsidTr="007009D4">
        <w:trPr>
          <w:gridAfter w:val="8"/>
          <w:wAfter w:w="1044" w:type="dxa"/>
          <w:trHeight w:val="851"/>
        </w:trPr>
        <w:tc>
          <w:tcPr>
            <w:tcW w:w="9733" w:type="dxa"/>
            <w:gridSpan w:val="109"/>
          </w:tcPr>
          <w:p w:rsidR="00CC615F" w:rsidRPr="00454E10" w:rsidRDefault="00CC615F" w:rsidP="007009D4">
            <w:pPr>
              <w:jc w:val="center"/>
              <w:rPr>
                <w:rFonts w:ascii="Times New Roman" w:eastAsiaTheme="majorEastAsia" w:hAnsi="Times New Roman"/>
                <w:b/>
                <w:sz w:val="32"/>
                <w:szCs w:val="32"/>
              </w:rPr>
            </w:pPr>
            <w:r w:rsidRPr="00454E10">
              <w:rPr>
                <w:rFonts w:ascii="Times New Roman" w:eastAsiaTheme="majorEastAsia" w:hAnsi="Times New Roman"/>
                <w:b/>
                <w:sz w:val="32"/>
                <w:szCs w:val="32"/>
              </w:rPr>
              <w:t>Thank you very much for your time and collaboration.</w:t>
            </w:r>
          </w:p>
        </w:tc>
      </w:tr>
    </w:tbl>
    <w:p w:rsidR="00CC615F" w:rsidRPr="00454E10" w:rsidRDefault="00CC615F" w:rsidP="00CC615F">
      <w:pPr>
        <w:rPr>
          <w:rFonts w:ascii="Times New Roman" w:eastAsiaTheme="majorEastAsia" w:hAnsi="Times New Roman"/>
          <w:b/>
          <w:szCs w:val="21"/>
        </w:rPr>
      </w:pPr>
    </w:p>
    <w:p w:rsidR="00731F02" w:rsidRPr="00CC615F" w:rsidRDefault="00731F02">
      <w:bookmarkStart w:id="0" w:name="_GoBack"/>
      <w:bookmarkEnd w:id="0"/>
    </w:p>
    <w:sectPr w:rsidR="00731F02" w:rsidRPr="00CC615F" w:rsidSect="00085643"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36310"/>
    <w:multiLevelType w:val="hybridMultilevel"/>
    <w:tmpl w:val="DF7660C8"/>
    <w:lvl w:ilvl="0" w:tplc="3FE24AE8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FD3EAA"/>
    <w:multiLevelType w:val="hybridMultilevel"/>
    <w:tmpl w:val="7F22DBB8"/>
    <w:lvl w:ilvl="0" w:tplc="C2943BE6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C61F43"/>
    <w:multiLevelType w:val="hybridMultilevel"/>
    <w:tmpl w:val="4A145372"/>
    <w:lvl w:ilvl="0" w:tplc="DEF614F4">
      <w:start w:val="1"/>
      <w:numFmt w:val="decimal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6E075E"/>
    <w:multiLevelType w:val="hybridMultilevel"/>
    <w:tmpl w:val="53BCA5B2"/>
    <w:lvl w:ilvl="0" w:tplc="4DC03346">
      <w:start w:val="4"/>
      <w:numFmt w:val="decimal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CD9154E"/>
    <w:multiLevelType w:val="hybridMultilevel"/>
    <w:tmpl w:val="2BDE34F0"/>
    <w:lvl w:ilvl="0" w:tplc="4366EB02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  <w:b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15F"/>
    <w:rsid w:val="00731F02"/>
    <w:rsid w:val="00CC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97F48D4-8428-467D-B224-952B52A4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15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6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C615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雄康</dc:creator>
  <cp:keywords/>
  <dc:description/>
  <cp:lastModifiedBy>大野雄康</cp:lastModifiedBy>
  <cp:revision>1</cp:revision>
  <dcterms:created xsi:type="dcterms:W3CDTF">2016-10-03T06:04:00Z</dcterms:created>
  <dcterms:modified xsi:type="dcterms:W3CDTF">2016-10-03T06:05:00Z</dcterms:modified>
</cp:coreProperties>
</file>